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following is a code for an image classification model that utilizes convolutional neural networks to optimize big data technology:</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ensorflow.keras as keras</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hint="default" w:ascii="Consolas" w:hAnsi="Consolas" w:eastAsia="宋体" w:cs="宋体"/>
          <w:color w:val="CCCCCC"/>
          <w:kern w:val="0"/>
          <w:sz w:val="24"/>
          <w:szCs w:val="24"/>
          <w:lang w:val="en-US" w:eastAsia="zh-CN"/>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lang w:val="en-US" w:eastAsia="zh-CN"/>
        </w:rPr>
        <w:t>convolutional neural network is used to construct deep learning 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model = keras.Sequentia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Conv2D(32, (3,3), activation='relu', input_shape=(28, 28, 1)),</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MaxPooling2D((2,2)),</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Conv2D(64, (3,3), activation='relu'),</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MaxPooling2D((2,2)),</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Conv2D(64, (3,3), activation='relu'),</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Flatten(),</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Dense(64, activation='relu'),</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keras.layers.Dense(10, activation='softma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hint="eastAsia" w:ascii="Consolas" w:hAnsi="Consolas" w:eastAsia="宋体" w:cs="宋体"/>
          <w:color w:val="CCCCCC"/>
          <w:kern w:val="0"/>
          <w:sz w:val="24"/>
          <w:szCs w:val="24"/>
          <w:lang w:val="en-US" w:eastAsia="zh-CN"/>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lang w:val="en-US" w:eastAsia="zh-CN"/>
        </w:rPr>
        <w:t>Loading training data and test data,and preprocess the data</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rain_images, train_labels = load_train_data()</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est_images, test_labels = load_test_data()</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rain_images = train_images / 255.0</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est_images = test_images / 255.0</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hint="default" w:ascii="Consolas" w:hAnsi="Consolas" w:eastAsia="宋体" w:cs="宋体"/>
          <w:color w:val="CCCCCC"/>
          <w:kern w:val="0"/>
          <w:sz w:val="24"/>
          <w:szCs w:val="24"/>
          <w:lang w:val="en-US" w:eastAsia="zh-CN"/>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lang w:val="en-US" w:eastAsia="zh-CN"/>
        </w:rPr>
        <w:t>training 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model.compile(optimizer='adam', loss='sparse_categorical_crossentropy', metrics=['accuracy'])</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model.fit(train_images, train_labels, epochs=5, validation_data=(test_images, test_labels))</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hint="default" w:ascii="Consolas" w:hAnsi="Consolas" w:eastAsia="宋体" w:cs="宋体"/>
          <w:color w:val="CCCCCC"/>
          <w:kern w:val="0"/>
          <w:sz w:val="24"/>
          <w:szCs w:val="24"/>
          <w:lang w:val="en-US" w:eastAsia="zh-CN"/>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lang w:val="en-US" w:eastAsia="zh-CN"/>
        </w:rPr>
        <w:t>Evaluation model performance</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est_loss, test_acc = model.evaluate(test_images, test_labels)</w:t>
      </w:r>
    </w:p>
    <w:p>
      <w:pPr>
        <w:widowControl/>
        <w:shd w:val="clear" w:color="auto" w:fill="2D2D2D"/>
        <w:jc w:val="left"/>
        <w:rPr>
          <w:rFonts w:ascii="Courier New" w:hAnsi="Courier New" w:eastAsia="宋体" w:cs="Courier New"/>
          <w:color w:val="CCCCCC"/>
          <w:kern w:val="0"/>
          <w:sz w:val="24"/>
          <w:szCs w:val="24"/>
        </w:rPr>
      </w:pPr>
      <w:r>
        <w:rPr>
          <w:rFonts w:ascii="Consolas" w:hAnsi="Consolas" w:eastAsia="宋体" w:cs="宋体"/>
          <w:color w:val="CCCCCC"/>
          <w:kern w:val="0"/>
          <w:sz w:val="24"/>
          <w:szCs w:val="24"/>
        </w:rPr>
        <w:t>print('Test accuracy:', test_acc)</w:t>
      </w:r>
    </w:p>
    <w:p>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This model uses convolutional neural networks to classify images, including 32 convolutional kernels with a size of (3,3) and 64 convolutional kernels with a size of (3,3), as well as a max pooling layer and fully connected layer. The model requires loading training and test data and preprocessing the data, such as normalizing pixel values by dividing them by 255. Finally, the model is trained and evaluated on the test set through compilation, fitting, and evaluation to obtain accuracy. </w:t>
      </w:r>
    </w:p>
    <w:p>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following is an example code for a shoe symbol classification model based on CNN.</w:t>
      </w:r>
    </w:p>
    <w:p>
      <w:pPr>
        <w:widowControl/>
        <w:shd w:val="clear" w:color="auto" w:fill="2D2D2D"/>
        <w:jc w:val="left"/>
        <w:rPr>
          <w:rFonts w:hint="default" w:ascii="Consolas" w:hAnsi="Consolas" w:eastAsia="宋体" w:cs="宋体"/>
          <w:color w:val="CCCCCC"/>
          <w:kern w:val="0"/>
          <w:sz w:val="24"/>
          <w:szCs w:val="24"/>
          <w:lang w:val="en-US" w:eastAsia="zh-CN"/>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lang w:val="en-US" w:eastAsia="zh-CN"/>
        </w:rPr>
        <w:t>Import the required libraries</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numpy as np</w:t>
      </w:r>
      <w:bookmarkStart w:id="0" w:name="_GoBack"/>
      <w:bookmarkEnd w:id="0"/>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ensorflow as tf</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rPr>
        <w:t>Read Dataset</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def load_dataset():</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Load training and testing data</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rain_data = np.load("train_data.npy")</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rain_labels = np.load("train_labels.npy")</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est_data = np.load("test_data.npy")</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est_labels = np.load("test_labels.npy")</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Normalized data</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rain_data = train_data.astype(np.float32) / 255.</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est_data = test_data.astype(np.float32) / 255.</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return train_data, train_labels, test_data, test_labels</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rPr>
        <w:t>modeling</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def build_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Define Input</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inputs = tf.keras.layers.Input(shape=(28, 28, 1))</w:t>
      </w:r>
    </w:p>
    <w:p>
      <w:pPr>
        <w:widowControl/>
        <w:shd w:val="clear" w:color="auto" w:fill="2D2D2D"/>
        <w:jc w:val="left"/>
        <w:rPr>
          <w:rFonts w:ascii="Consolas" w:hAnsi="Consolas" w:eastAsia="宋体" w:cs="宋体"/>
          <w:color w:val="CCCCCC"/>
          <w:kern w:val="0"/>
          <w:sz w:val="24"/>
          <w:szCs w:val="24"/>
        </w:rPr>
      </w:pPr>
    </w:p>
    <w:p>
      <w:pPr>
        <w:widowControl/>
        <w:shd w:val="clear" w:color="auto" w:fill="2D2D2D"/>
        <w:ind w:firstLine="480"/>
        <w:jc w:val="left"/>
        <w:rPr>
          <w:rFonts w:hint="eastAsia" w:ascii="Consolas" w:hAnsi="Consolas" w:eastAsia="宋体" w:cs="宋体"/>
          <w:color w:val="CCCCCC"/>
          <w:kern w:val="0"/>
          <w:sz w:val="24"/>
          <w:szCs w:val="24"/>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rPr>
        <w:t>Convolutional Layer</w:t>
      </w:r>
    </w:p>
    <w:p>
      <w:pPr>
        <w:widowControl/>
        <w:shd w:val="clear" w:color="auto" w:fill="2D2D2D"/>
        <w:ind w:firstLine="480"/>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Conv2D(32, (3,3), activation='relu', padding='same')(inputs)</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MaxPooling2D(pool_size=(2, 2))(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Convolutional Layer</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Conv2D(64, (3,3), activation='relu', padding='same')(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MaxPooling2D(pool_size=(2, 2))(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Convolutional Layer</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Conv2D(128, (3,3), activation='relu', padding='same')(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MaxPooling2D(pool_size=(2, 2))(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Dropout</w:t>
      </w:r>
      <w:r>
        <w:rPr>
          <w:rFonts w:hint="eastAsia" w:ascii="Consolas" w:hAnsi="Consolas" w:eastAsia="宋体" w:cs="宋体"/>
          <w:color w:val="CCCCCC"/>
          <w:kern w:val="0"/>
          <w:sz w:val="24"/>
          <w:szCs w:val="24"/>
          <w:lang w:val="en-US" w:eastAsia="zh-CN"/>
        </w:rPr>
        <w:t xml:space="preserve"> </w:t>
      </w:r>
      <w:r>
        <w:rPr>
          <w:rFonts w:hint="eastAsia" w:ascii="Consolas" w:hAnsi="Consolas" w:eastAsia="宋体" w:cs="宋体"/>
          <w:color w:val="CCCCCC"/>
          <w:kern w:val="0"/>
          <w:sz w:val="24"/>
          <w:szCs w:val="24"/>
        </w:rPr>
        <w:t>storey</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Dropout(0.5)(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Fully connected layer</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Flatten()(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Dense(512, activation='relu')(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Dropout</w:t>
      </w:r>
      <w:r>
        <w:rPr>
          <w:rFonts w:hint="eastAsia" w:ascii="Consolas" w:hAnsi="Consolas" w:eastAsia="宋体" w:cs="宋体"/>
          <w:color w:val="CCCCCC"/>
          <w:kern w:val="0"/>
          <w:sz w:val="24"/>
          <w:szCs w:val="24"/>
          <w:lang w:val="en-US" w:eastAsia="zh-CN"/>
        </w:rPr>
        <w:t xml:space="preserve"> </w:t>
      </w:r>
      <w:r>
        <w:rPr>
          <w:rFonts w:hint="eastAsia" w:ascii="Consolas" w:hAnsi="Consolas" w:eastAsia="宋体" w:cs="宋体"/>
          <w:color w:val="CCCCCC"/>
          <w:kern w:val="0"/>
          <w:sz w:val="24"/>
          <w:szCs w:val="24"/>
        </w:rPr>
        <w:t>storey</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tf.keras.layers.Dropout(0.5)(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Output layer</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outputs = tf.keras.layers.Dense(10, activation='softmax')(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efinition 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model = tf.keras.Model(inputs, outputs)</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return model</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rPr>
        <w:t>training 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def train_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Load Dataset</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rain_data, train_labels, test_data, test_labels = load_dataset()</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modeling</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model = build_model()</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Compilation 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model.compile(optimizer='adam', loss='sparse_categorical_crossentropy', metrics=['accuracy'])</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training 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model.fit(train_data, train_labels, batch_size=32, epochs=10, validation_data=(test_data, test_labels))</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Save Model Weights</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model.save_weights("shoe_symbol_classification_model.h5")</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f __name__ == "__main__":</w:t>
      </w:r>
    </w:p>
    <w:p>
      <w:pPr>
        <w:widowControl/>
        <w:shd w:val="clear" w:color="auto" w:fill="2D2D2D"/>
        <w:jc w:val="left"/>
        <w:rPr>
          <w:rFonts w:ascii="Courier New" w:hAnsi="Courier New" w:eastAsia="宋体" w:cs="Courier New"/>
          <w:color w:val="CCCCCC"/>
          <w:kern w:val="0"/>
          <w:sz w:val="24"/>
          <w:szCs w:val="24"/>
        </w:rPr>
      </w:pPr>
      <w:r>
        <w:rPr>
          <w:rFonts w:ascii="Consolas" w:hAnsi="Consolas" w:eastAsia="宋体" w:cs="宋体"/>
          <w:color w:val="CCCCCC"/>
          <w:kern w:val="0"/>
          <w:sz w:val="24"/>
          <w:szCs w:val="24"/>
        </w:rPr>
        <w:t xml:space="preserve">    train_model()</w:t>
      </w:r>
    </w:p>
    <w:p>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provided code employs a deep convolutional neural network with three convolutional layers, three pooling layers, and two fully connected layers to train the model for shoe symbol classification. Before training, it is necessary to load the shoe symbol classification dataset and normalize it. Then, using the Keras API in the TensorFlow framework, the model is built and compiled, using cross-entropy as the loss function and Adam as the optimizer. The model is fitted with training data. Finally, the trained model weights are saved.</w:t>
      </w:r>
    </w:p>
    <w:p>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last part is a shoe classification model optimized based on convolutional neural networks and big data technology, which is used to train a convolutional neural network-based shoe symbol classifier. The dataset used is UT-Zap50K. This code is implemented using PyTorch, which includes downloading and preprocessing the dataset.</w:t>
      </w:r>
    </w:p>
    <w:p>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Firstly, it is necessary to install the PyTorch and torch-vision libraries.</w:t>
      </w:r>
    </w:p>
    <w:p>
      <w:pPr>
        <w:widowControl/>
        <w:shd w:val="clear" w:color="auto" w:fill="2D2D2D"/>
        <w:jc w:val="left"/>
        <w:rPr>
          <w:rFonts w:ascii="Courier New" w:hAnsi="Courier New" w:eastAsia="宋体" w:cs="Courier New"/>
          <w:color w:val="CCCCCC"/>
          <w:kern w:val="0"/>
          <w:sz w:val="24"/>
          <w:szCs w:val="24"/>
        </w:rPr>
      </w:pPr>
      <w:r>
        <w:rPr>
          <w:rFonts w:ascii="Consolas" w:hAnsi="Consolas" w:eastAsia="宋体" w:cs="宋体"/>
          <w:color w:val="CCCCCC"/>
          <w:kern w:val="0"/>
          <w:sz w:val="24"/>
          <w:szCs w:val="24"/>
        </w:rPr>
        <w:t>pip install torch torchvision</w:t>
      </w:r>
    </w:p>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n, the experiment downloads and preprocess the UT-Zap50K dataset:</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orch</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orchvision</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orchvision.transforms as transforms</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rPr>
        <w:t>Define preprocessing methods</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ransform = transforms.Compose(</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ransforms.Resize((224, 224)),  # </w:t>
      </w:r>
      <w:r>
        <w:rPr>
          <w:rFonts w:hint="eastAsia" w:ascii="Consolas" w:hAnsi="Consolas" w:eastAsia="宋体" w:cs="宋体"/>
          <w:color w:val="CCCCCC"/>
          <w:kern w:val="0"/>
          <w:sz w:val="24"/>
          <w:szCs w:val="24"/>
        </w:rPr>
        <w:t>Resize the image to 224x224</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ransforms.ToTensor(),  # </w:t>
      </w:r>
      <w:r>
        <w:rPr>
          <w:rFonts w:hint="eastAsia" w:ascii="Consolas" w:hAnsi="Consolas" w:eastAsia="宋体" w:cs="宋体"/>
          <w:color w:val="CCCCCC"/>
          <w:kern w:val="0"/>
          <w:sz w:val="24"/>
          <w:szCs w:val="24"/>
        </w:rPr>
        <w:t>Convert to Tensor data type</w:t>
      </w:r>
    </w:p>
    <w:p>
      <w:pPr>
        <w:widowControl/>
        <w:shd w:val="clear" w:color="auto" w:fill="2D2D2D"/>
        <w:jc w:val="left"/>
        <w:rPr>
          <w:rFonts w:hint="eastAsia" w:ascii="Consolas" w:hAnsi="Consolas" w:eastAsia="宋体" w:cs="宋体"/>
          <w:color w:val="CCCCCC"/>
          <w:kern w:val="0"/>
          <w:sz w:val="24"/>
          <w:szCs w:val="24"/>
        </w:rPr>
      </w:pPr>
      <w:r>
        <w:rPr>
          <w:rFonts w:ascii="Consolas" w:hAnsi="Consolas" w:eastAsia="宋体" w:cs="宋体"/>
          <w:color w:val="CCCCCC"/>
          <w:kern w:val="0"/>
          <w:sz w:val="24"/>
          <w:szCs w:val="24"/>
        </w:rPr>
        <w:t xml:space="preserve">     transforms.Normalize(mean=[0.485, 0.456, 0.406], std=[0.229, 0.224, 0.225])])  # </w:t>
      </w:r>
      <w:r>
        <w:rPr>
          <w:rFonts w:hint="eastAsia" w:ascii="Consolas" w:hAnsi="Consolas" w:eastAsia="宋体" w:cs="宋体"/>
          <w:color w:val="CCCCCC"/>
          <w:kern w:val="0"/>
          <w:sz w:val="24"/>
          <w:szCs w:val="24"/>
        </w:rPr>
        <w:t>Standardize the image to ensure that the mean of each pixel is 0 and the standard deviation is 1</w:t>
      </w:r>
    </w:p>
    <w:p>
      <w:pPr>
        <w:widowControl/>
        <w:shd w:val="clear" w:color="auto" w:fill="2D2D2D"/>
        <w:jc w:val="left"/>
        <w:rPr>
          <w:rFonts w:hint="eastAsia"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w:t>
      </w:r>
      <w:r>
        <w:rPr>
          <w:rFonts w:hint="eastAsia" w:ascii="Consolas" w:hAnsi="Consolas" w:eastAsia="宋体" w:cs="宋体"/>
          <w:color w:val="CCCCCC"/>
          <w:kern w:val="0"/>
          <w:sz w:val="24"/>
          <w:szCs w:val="24"/>
        </w:rPr>
        <w:t>Download and load dataset</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rain_dataset = torchvision.datasets.ImageFolder(root='ut-zap50k-images',</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transform=transform)</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train_loader = torch.utils.data.DataLoader(train_dataset, batch_size=64,</w:t>
      </w:r>
    </w:p>
    <w:p>
      <w:pPr>
        <w:widowControl/>
        <w:shd w:val="clear" w:color="auto" w:fill="2D2D2D"/>
        <w:jc w:val="left"/>
        <w:rPr>
          <w:rFonts w:ascii="Courier New" w:hAnsi="Courier New" w:eastAsia="宋体" w:cs="Courier New"/>
          <w:color w:val="CCCCCC"/>
          <w:kern w:val="0"/>
          <w:sz w:val="24"/>
          <w:szCs w:val="24"/>
        </w:rPr>
      </w:pPr>
      <w:r>
        <w:rPr>
          <w:rFonts w:ascii="Consolas" w:hAnsi="Consolas" w:eastAsia="宋体" w:cs="宋体"/>
          <w:color w:val="CCCCCC"/>
          <w:kern w:val="0"/>
          <w:sz w:val="24"/>
          <w:szCs w:val="24"/>
        </w:rPr>
        <w:t xml:space="preserve">                                           shuffle=True, num_workers=2)</w:t>
      </w:r>
    </w:p>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Next, a convolutional neural network model is created, and cross-entropy is used as the loss function.</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orch.nn as nn</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orch.nn.functional as F</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class Net(nn.Module):</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def __init__(self):</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super(Net, self).__init__()</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self.conv1 = nn.Conv2d(3, 16, 3, padding=1)</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self.conv2 = nn.Conv2d(16, 32, 3, padding=1)</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self.conv3 = nn.Conv2d(32, 64, 3, padding=1)</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self.pool = nn.MaxPool2d(2, 2)</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self.fc1 = nn.Linear(64 * 28 * 28, 512)</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self.fc2 = nn.Linear(512, 10)</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def forward(self, 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self.pool(F.relu(self.conv1(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self.pool(F.relu(self.conv2(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self.pool(F.relu(self.conv3(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x.view(-1, 64 * 28 * 28)</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F.relu(self.fc1(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F.dropout(x, training=self.training)</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x = self.fc2(x)</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return x</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net = Net().cuda()</w:t>
      </w:r>
    </w:p>
    <w:p>
      <w:pPr>
        <w:widowControl/>
        <w:shd w:val="clear" w:color="auto" w:fill="2D2D2D"/>
        <w:jc w:val="left"/>
        <w:rPr>
          <w:rFonts w:ascii="Courier New" w:hAnsi="Courier New" w:eastAsia="宋体" w:cs="Courier New"/>
          <w:color w:val="CCCCCC"/>
          <w:kern w:val="0"/>
          <w:sz w:val="24"/>
          <w:szCs w:val="24"/>
        </w:rPr>
      </w:pPr>
      <w:r>
        <w:rPr>
          <w:rFonts w:ascii="Consolas" w:hAnsi="Consolas" w:eastAsia="宋体" w:cs="宋体"/>
          <w:color w:val="CCCCCC"/>
          <w:kern w:val="0"/>
          <w:sz w:val="24"/>
          <w:szCs w:val="24"/>
        </w:rPr>
        <w:t>criterion = nn.CrossEntropyLoss()</w:t>
      </w:r>
    </w:p>
    <w:p>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Finally, the model is trained using the stochastic gradient descent algorithm, and the model is saved after each epoch.</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import torch.optim as optim</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optimizer = optim.SGD(net.parameters(), lr=0.001, momentum=0.9)</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for epoch in range(10):  # </w:t>
      </w:r>
      <w:r>
        <w:rPr>
          <w:rFonts w:hint="eastAsia" w:ascii="Consolas" w:hAnsi="Consolas" w:eastAsia="宋体" w:cs="宋体"/>
          <w:color w:val="CCCCCC"/>
          <w:kern w:val="0"/>
          <w:sz w:val="24"/>
          <w:szCs w:val="24"/>
        </w:rPr>
        <w:t>Train 10</w:t>
      </w:r>
      <w:r>
        <w:rPr>
          <w:rFonts w:hint="eastAsia" w:ascii="Consolas" w:hAnsi="Consolas" w:eastAsia="宋体" w:cs="宋体"/>
          <w:color w:val="CCCCCC"/>
          <w:kern w:val="0"/>
          <w:sz w:val="24"/>
          <w:szCs w:val="24"/>
          <w:lang w:val="en-US" w:eastAsia="zh-CN"/>
        </w:rPr>
        <w:t xml:space="preserve"> </w:t>
      </w:r>
      <w:r>
        <w:rPr>
          <w:rFonts w:ascii="Consolas" w:hAnsi="Consolas" w:eastAsia="宋体" w:cs="宋体"/>
          <w:color w:val="CCCCCC"/>
          <w:kern w:val="0"/>
          <w:sz w:val="24"/>
          <w:szCs w:val="24"/>
        </w:rPr>
        <w:t>epoch</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running_loss = 0.0</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for i, data in enumerate(train_loader, 0):</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inputs, labels = data</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inputs, labels = inputs.cuda(), labels.cuda()</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optimizer.zero_grad()</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outputs = net(inputs)</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loss = criterion(outputs, labels)</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loss.backward()</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optimizer.step()</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running_loss += loss.item()</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if i % 200 == 199:</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print('Epoch %d, Batch %d Loss: %.3f' %</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epoch+1, i+1, running_loss/200))</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running_loss = 0.0</w:t>
      </w:r>
    </w:p>
    <w:p>
      <w:pPr>
        <w:widowControl/>
        <w:shd w:val="clear" w:color="auto" w:fill="2D2D2D"/>
        <w:jc w:val="left"/>
        <w:rPr>
          <w:rFonts w:ascii="Consolas" w:hAnsi="Consolas" w:eastAsia="宋体" w:cs="宋体"/>
          <w:color w:val="CCCCCC"/>
          <w:kern w:val="0"/>
          <w:sz w:val="24"/>
          <w:szCs w:val="24"/>
        </w:rPr>
      </w:pP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 </w:t>
      </w:r>
      <w:r>
        <w:rPr>
          <w:rFonts w:hint="eastAsia" w:ascii="Consolas" w:hAnsi="Consolas" w:eastAsia="宋体" w:cs="宋体"/>
          <w:color w:val="CCCCCC"/>
          <w:kern w:val="0"/>
          <w:sz w:val="24"/>
          <w:szCs w:val="24"/>
        </w:rPr>
        <w:t>Save a model</w:t>
      </w:r>
    </w:p>
    <w:p>
      <w:pPr>
        <w:widowControl/>
        <w:shd w:val="clear" w:color="auto" w:fill="2D2D2D"/>
        <w:jc w:val="left"/>
        <w:rPr>
          <w:rFonts w:ascii="Consolas" w:hAnsi="Consolas" w:eastAsia="宋体" w:cs="宋体"/>
          <w:color w:val="CCCCCC"/>
          <w:kern w:val="0"/>
          <w:sz w:val="24"/>
          <w:szCs w:val="24"/>
        </w:rPr>
      </w:pPr>
      <w:r>
        <w:rPr>
          <w:rFonts w:ascii="Consolas" w:hAnsi="Consolas" w:eastAsia="宋体" w:cs="宋体"/>
          <w:color w:val="CCCCCC"/>
          <w:kern w:val="0"/>
          <w:sz w:val="24"/>
          <w:szCs w:val="24"/>
        </w:rPr>
        <w:t xml:space="preserve">    PATH = 'shoe_classifier.pth'</w:t>
      </w:r>
    </w:p>
    <w:p>
      <w:pPr>
        <w:widowControl/>
        <w:shd w:val="clear" w:color="auto" w:fill="2D2D2D"/>
        <w:jc w:val="left"/>
        <w:rPr>
          <w:rFonts w:ascii="Courier New" w:hAnsi="Courier New" w:eastAsia="宋体" w:cs="Courier New"/>
          <w:color w:val="CCCCCC"/>
          <w:kern w:val="0"/>
          <w:sz w:val="24"/>
          <w:szCs w:val="24"/>
        </w:rPr>
      </w:pPr>
      <w:r>
        <w:rPr>
          <w:rFonts w:ascii="Consolas" w:hAnsi="Consolas" w:eastAsia="宋体" w:cs="宋体"/>
          <w:color w:val="CCCCCC"/>
          <w:kern w:val="0"/>
          <w:sz w:val="24"/>
          <w:szCs w:val="24"/>
        </w:rPr>
        <w:t xml:space="preserve">    torch.save(net.state_dict(), PATH)</w:t>
      </w:r>
    </w:p>
    <w:p>
      <w:pPr>
        <w:widowControl/>
        <w:jc w:val="left"/>
        <w:rPr>
          <w:rFonts w:hint="eastAsia" w:ascii="Times New Roman" w:hAnsi="Times New Roman" w:eastAsia="宋体" w:cs="Times New Roman"/>
          <w:kern w:val="0"/>
          <w:sz w:val="24"/>
          <w:szCs w:val="24"/>
        </w:rPr>
      </w:pPr>
      <w:r>
        <w:rPr>
          <w:rFonts w:ascii="Times New Roman" w:hAnsi="Times New Roman" w:eastAsia="宋体" w:cs="Times New Roman"/>
          <w:kern w:val="0"/>
          <w:sz w:val="24"/>
          <w:szCs w:val="24"/>
        </w:rPr>
        <w:t>The model uses a simple convolutional neural network with three convolutional layers and two fully connected layers. Training the model on the UT-Zap50K dataset takes several hours, so only ten epochs are used for demonstration. If a higher classification accuracy is desired, the number of epochs can be increased, the model architecture can be optimized, or the size of the training dataset can be increas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nsolas">
    <w:panose1 w:val="020B0609020204030204"/>
    <w:charset w:val="00"/>
    <w:family w:val="modern"/>
    <w:pitch w:val="default"/>
    <w:sig w:usb0="E00006FF" w:usb1="0000FCFF" w:usb2="00000001" w:usb3="00000000" w:csb0="6000019F" w:csb1="DFD7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0NjIyszA2NDa0NLVU0lEKTi0uzszPAykwrAUAByuSpiwAAAA="/>
    <w:docVar w:name="commondata" w:val="eyJoZGlkIjoiZTRhNzlmNzY4MTVjMWJlNGYyZmUwYmEzNTYyOTNlNmIifQ=="/>
  </w:docVars>
  <w:rsids>
    <w:rsidRoot w:val="000A0A25"/>
    <w:rsid w:val="00003879"/>
    <w:rsid w:val="000837E5"/>
    <w:rsid w:val="000A0A25"/>
    <w:rsid w:val="00130E8B"/>
    <w:rsid w:val="00175098"/>
    <w:rsid w:val="0019371F"/>
    <w:rsid w:val="001C609D"/>
    <w:rsid w:val="00240DC6"/>
    <w:rsid w:val="00262AE3"/>
    <w:rsid w:val="00264952"/>
    <w:rsid w:val="00266C44"/>
    <w:rsid w:val="002C6F7A"/>
    <w:rsid w:val="00303A84"/>
    <w:rsid w:val="003F2EC9"/>
    <w:rsid w:val="00555C14"/>
    <w:rsid w:val="00563A86"/>
    <w:rsid w:val="00580D56"/>
    <w:rsid w:val="005F54FB"/>
    <w:rsid w:val="00610152"/>
    <w:rsid w:val="006279DA"/>
    <w:rsid w:val="006617B0"/>
    <w:rsid w:val="00730D5F"/>
    <w:rsid w:val="007C6E9A"/>
    <w:rsid w:val="008A489A"/>
    <w:rsid w:val="00966CD9"/>
    <w:rsid w:val="009C6A86"/>
    <w:rsid w:val="00A2426E"/>
    <w:rsid w:val="00A25DF8"/>
    <w:rsid w:val="00A37760"/>
    <w:rsid w:val="00AE0273"/>
    <w:rsid w:val="00B00322"/>
    <w:rsid w:val="00B55456"/>
    <w:rsid w:val="00C10657"/>
    <w:rsid w:val="00C52762"/>
    <w:rsid w:val="00C81FB4"/>
    <w:rsid w:val="00D01985"/>
    <w:rsid w:val="00D44736"/>
    <w:rsid w:val="00DF13FF"/>
    <w:rsid w:val="00E16FF4"/>
    <w:rsid w:val="00E81F84"/>
    <w:rsid w:val="00EC1609"/>
    <w:rsid w:val="00F26DA4"/>
    <w:rsid w:val="00F909FC"/>
    <w:rsid w:val="00FF390E"/>
    <w:rsid w:val="20061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7">
    <w:name w:val="HTML Code"/>
    <w:basedOn w:val="6"/>
    <w:semiHidden/>
    <w:unhideWhenUsed/>
    <w:uiPriority w:val="99"/>
    <w:rPr>
      <w:rFonts w:ascii="宋体" w:hAnsi="宋体" w:eastAsia="宋体" w:cs="宋体"/>
      <w:sz w:val="24"/>
      <w:szCs w:val="24"/>
    </w:rPr>
  </w:style>
  <w:style w:type="character" w:customStyle="1" w:styleId="8">
    <w:name w:val="页眉 字符"/>
    <w:basedOn w:val="6"/>
    <w:link w:val="3"/>
    <w:qFormat/>
    <w:uiPriority w:val="99"/>
    <w:rPr>
      <w:sz w:val="18"/>
      <w:szCs w:val="18"/>
    </w:rPr>
  </w:style>
  <w:style w:type="character" w:customStyle="1" w:styleId="9">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972</Words>
  <Characters>5963</Characters>
  <Lines>90</Lines>
  <Paragraphs>26</Paragraphs>
  <TotalTime>23</TotalTime>
  <ScaleCrop>false</ScaleCrop>
  <LinksUpToDate>false</LinksUpToDate>
  <CharactersWithSpaces>719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8T06:35:00Z</dcterms:created>
  <dc:creator>user</dc:creator>
  <cp:lastModifiedBy>古月</cp:lastModifiedBy>
  <dcterms:modified xsi:type="dcterms:W3CDTF">2023-05-04T05:56:5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DF6D96B7CDC46C784A027CB9A215899_12</vt:lpwstr>
  </property>
</Properties>
</file>